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D483A" w14:textId="77777777" w:rsidR="008F4E65" w:rsidRPr="008F4E65" w:rsidRDefault="008F4E65" w:rsidP="008F4E65">
      <w:pPr>
        <w:spacing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  <w:r w:rsidRPr="008F4E65">
        <w:rPr>
          <w:rFonts w:ascii="Arial" w:eastAsia="Batang" w:hAnsi="Arial" w:cs="Arial"/>
          <w:b/>
          <w:bCs/>
          <w:kern w:val="0"/>
          <w:lang w:val="en-US"/>
          <w14:ligatures w14:val="none"/>
        </w:rPr>
        <w:t>Supplementary Table S3. Overall summary of TEAEs</w:t>
      </w:r>
    </w:p>
    <w:tbl>
      <w:tblPr>
        <w:tblStyle w:val="TableGrid"/>
        <w:tblW w:w="8926" w:type="dxa"/>
        <w:tblInd w:w="0" w:type="dxa"/>
        <w:tblLayout w:type="fixed"/>
        <w:tblCellMar>
          <w:top w:w="74" w:type="dxa"/>
          <w:left w:w="72" w:type="dxa"/>
          <w:bottom w:w="74" w:type="dxa"/>
          <w:right w:w="72" w:type="dxa"/>
        </w:tblCellMar>
        <w:tblLook w:val="0600" w:firstRow="0" w:lastRow="0" w:firstColumn="0" w:lastColumn="0" w:noHBand="1" w:noVBand="1"/>
      </w:tblPr>
      <w:tblGrid>
        <w:gridCol w:w="4815"/>
        <w:gridCol w:w="2055"/>
        <w:gridCol w:w="2056"/>
      </w:tblGrid>
      <w:tr w:rsidR="008F4E65" w:rsidRPr="008F4E65" w14:paraId="358FFF90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88700" w14:textId="77777777" w:rsidR="008F4E65" w:rsidRPr="008F4E65" w:rsidRDefault="008F4E65" w:rsidP="008F4E65">
            <w:pPr>
              <w:contextualSpacing/>
              <w:textAlignment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1FF219" w14:textId="77777777" w:rsidR="008F4E65" w:rsidRPr="008F4E65" w:rsidRDefault="008F4E65" w:rsidP="008F4E65">
            <w:pPr>
              <w:contextualSpacing/>
              <w:textAlignment w:val="center"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b/>
                <w:bCs/>
                <w:kern w:val="24"/>
              </w:rPr>
              <w:t>INBRX-105</w:t>
            </w:r>
            <w:r w:rsidRPr="008F4E65">
              <w:rPr>
                <w:rFonts w:ascii="Arial" w:eastAsia="Times New Roman" w:hAnsi="Arial" w:cs="Arial"/>
                <w:b/>
                <w:bCs/>
                <w:kern w:val="24"/>
              </w:rPr>
              <w:br/>
              <w:t>(n=81), n (%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7A6E4" w14:textId="77777777" w:rsidR="008F4E65" w:rsidRPr="008F4E65" w:rsidRDefault="008F4E65" w:rsidP="008F4E65">
            <w:pPr>
              <w:contextualSpacing/>
              <w:textAlignment w:val="center"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b/>
                <w:bCs/>
                <w:kern w:val="24"/>
              </w:rPr>
              <w:t>INBRX-105 + pembrolizumab</w:t>
            </w:r>
          </w:p>
          <w:p w14:paraId="5FEA2B67" w14:textId="77777777" w:rsidR="008F4E65" w:rsidRPr="008F4E65" w:rsidRDefault="008F4E65" w:rsidP="008F4E65">
            <w:pPr>
              <w:contextualSpacing/>
              <w:textAlignment w:val="center"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b/>
                <w:bCs/>
                <w:kern w:val="24"/>
              </w:rPr>
              <w:t>(n=79), n (%)</w:t>
            </w:r>
          </w:p>
        </w:tc>
      </w:tr>
      <w:tr w:rsidR="008F4E65" w:rsidRPr="008F4E65" w14:paraId="27E91E57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BF56D" w14:textId="77777777" w:rsidR="008F4E65" w:rsidRPr="008F4E65" w:rsidRDefault="008F4E65" w:rsidP="008F4E65">
            <w:pPr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atients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spacing w:val="-6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with ≥1 TEA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346B1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kern w:val="24"/>
              </w:rPr>
            </w:pPr>
            <w:r w:rsidRPr="008F4E65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81 (10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BC3F3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kern w:val="24"/>
              </w:rPr>
            </w:pPr>
            <w:r w:rsidRPr="008F4E65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78 (98.7)</w:t>
            </w:r>
          </w:p>
        </w:tc>
      </w:tr>
      <w:tr w:rsidR="008F4E65" w:rsidRPr="008F4E65" w14:paraId="5F50B10E" w14:textId="77777777" w:rsidTr="00A55277">
        <w:trPr>
          <w:trHeight w:val="1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DBA03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color w:val="000000"/>
                <w:spacing w:val="-5"/>
                <w:kern w:val="24"/>
              </w:rPr>
              <w:t>SA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5C6BB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48 (59.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5ABE9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37 (46.8)</w:t>
            </w:r>
          </w:p>
        </w:tc>
      </w:tr>
      <w:tr w:rsidR="008F4E65" w:rsidRPr="008F4E65" w14:paraId="5D8EBB99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554C2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Grade ≥</w:t>
            </w:r>
            <w:r w:rsidRPr="008F4E65">
              <w:rPr>
                <w:rFonts w:ascii="Arial" w:eastAsia="Times New Roman" w:hAnsi="Arial" w:cs="Arial"/>
                <w:color w:val="000000"/>
                <w:spacing w:val="-10"/>
                <w:kern w:val="24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154D2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61 (75.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FB490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50 (63.3)</w:t>
            </w:r>
          </w:p>
        </w:tc>
      </w:tr>
      <w:tr w:rsidR="008F4E65" w:rsidRPr="008F4E65" w14:paraId="2DBE5779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FBAC4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Leading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to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d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scontinuation</w:t>
            </w:r>
            <w:r w:rsidRPr="008F4E65">
              <w:rPr>
                <w:rFonts w:ascii="Arial" w:eastAsia="Times New Roman" w:hAnsi="Arial" w:cs="Arial"/>
                <w:color w:val="000000"/>
                <w:spacing w:val="-13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 xml:space="preserve">of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INBRX-1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CD768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20 (24.7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08154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4 (5.1)</w:t>
            </w:r>
          </w:p>
        </w:tc>
      </w:tr>
      <w:tr w:rsidR="008F4E65" w:rsidRPr="008F4E65" w14:paraId="6982A5CE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E7C45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Leading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to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d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scontinuation</w:t>
            </w:r>
            <w:r w:rsidRPr="008F4E65">
              <w:rPr>
                <w:rFonts w:ascii="Arial" w:eastAsia="Times New Roman" w:hAnsi="Arial" w:cs="Arial"/>
                <w:color w:val="000000"/>
                <w:spacing w:val="-13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 xml:space="preserve">of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pembrolizumab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24F90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321C1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5 (6.3)</w:t>
            </w:r>
          </w:p>
        </w:tc>
      </w:tr>
      <w:tr w:rsidR="008F4E65" w:rsidRPr="008F4E65" w14:paraId="069E615E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FAE9F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eastAsia="Times New Roman" w:hAnsi="Arial" w:cs="Arial"/>
                <w:color w:val="000000"/>
                <w:spacing w:val="-5"/>
                <w:kern w:val="24"/>
              </w:rPr>
              <w:t>DLT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ADAFC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8 (9.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FCB7E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vertAlign w:val="superscript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2 (</w:t>
            </w:r>
            <w:proofErr w:type="gramStart"/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2.5)</w:t>
            </w:r>
            <w:r w:rsidRPr="008F4E65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  <w:proofErr w:type="gramEnd"/>
          </w:p>
        </w:tc>
      </w:tr>
      <w:tr w:rsidR="008F4E65" w:rsidRPr="008F4E65" w14:paraId="6B701085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9F64B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Resulting</w:t>
            </w:r>
            <w:r w:rsidRPr="008F4E65">
              <w:rPr>
                <w:rFonts w:ascii="Arial" w:eastAsia="Times New Roman" w:hAnsi="Arial" w:cs="Arial"/>
                <w:color w:val="000000"/>
                <w:spacing w:val="-6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n</w:t>
            </w:r>
            <w:r w:rsidRPr="008F4E65">
              <w:rPr>
                <w:rFonts w:ascii="Arial" w:eastAsia="Times New Roman" w:hAnsi="Arial" w:cs="Arial"/>
                <w:color w:val="000000"/>
                <w:spacing w:val="-6"/>
                <w:kern w:val="24"/>
              </w:rPr>
              <w:t xml:space="preserve"> d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eath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A55FD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kern w:val="24"/>
                <w:vertAlign w:val="superscript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3 (</w:t>
            </w:r>
            <w:proofErr w:type="gramStart"/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3.7)</w:t>
            </w:r>
            <w:r w:rsidRPr="008F4E65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b</w:t>
            </w:r>
            <w:proofErr w:type="gramEnd"/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1B455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eastAsia="Times New Roman" w:hAnsi="Arial" w:cs="Arial"/>
                <w:kern w:val="24"/>
                <w:vertAlign w:val="superscript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6 (</w:t>
            </w:r>
            <w:proofErr w:type="gramStart"/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7.6)</w:t>
            </w:r>
            <w:r w:rsidRPr="008F4E65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c</w:t>
            </w:r>
            <w:proofErr w:type="gramEnd"/>
          </w:p>
        </w:tc>
      </w:tr>
      <w:tr w:rsidR="008F4E65" w:rsidRPr="008F4E65" w14:paraId="4EBB412F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6B0E2" w14:textId="77777777" w:rsidR="008F4E65" w:rsidRPr="008F4E65" w:rsidRDefault="008F4E65" w:rsidP="008F4E65">
            <w:pPr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atients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spacing w:val="-9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with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spacing w:val="-7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≥1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spacing w:val="-7"/>
                <w:kern w:val="24"/>
              </w:rPr>
              <w:t xml:space="preserve"> INBRX-105–related 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EA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C9D99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72 (88.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6EC11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57 (72.2)</w:t>
            </w:r>
          </w:p>
        </w:tc>
      </w:tr>
      <w:tr w:rsidR="008F4E65" w:rsidRPr="008F4E65" w14:paraId="1CF50549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08F68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spacing w:val="-5"/>
                <w:kern w:val="24"/>
              </w:rPr>
              <w:t>SA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A2866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5 (18.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CC3ED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1 (13.9)</w:t>
            </w:r>
          </w:p>
        </w:tc>
      </w:tr>
      <w:tr w:rsidR="008F4E65" w:rsidRPr="008F4E65" w14:paraId="0B3CE7D4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87F1B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Grade ≥</w:t>
            </w:r>
            <w:r w:rsidRPr="008F4E65">
              <w:rPr>
                <w:rFonts w:ascii="Arial" w:eastAsia="Times New Roman" w:hAnsi="Arial" w:cs="Arial"/>
                <w:color w:val="000000"/>
                <w:spacing w:val="-10"/>
                <w:kern w:val="24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13AD9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30 (37.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B8368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23 (29.1)</w:t>
            </w:r>
          </w:p>
        </w:tc>
      </w:tr>
      <w:tr w:rsidR="008F4E65" w:rsidRPr="008F4E65" w14:paraId="41F6EAD9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66896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Leading</w:t>
            </w:r>
            <w:r w:rsidRPr="008F4E65">
              <w:rPr>
                <w:rFonts w:ascii="Arial" w:eastAsia="Times New Roman" w:hAnsi="Arial" w:cs="Arial"/>
                <w:color w:val="000000"/>
                <w:spacing w:val="-11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to</w:t>
            </w:r>
            <w:r w:rsidRPr="008F4E65">
              <w:rPr>
                <w:rFonts w:ascii="Arial" w:eastAsia="Times New Roman" w:hAnsi="Arial" w:cs="Arial"/>
                <w:color w:val="000000"/>
                <w:spacing w:val="-13"/>
                <w:kern w:val="24"/>
              </w:rPr>
              <w:t xml:space="preserve"> i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nterruption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 xml:space="preserve">of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INBRX-1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721A7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9 (11.1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2D15E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5 (19.0)</w:t>
            </w:r>
          </w:p>
        </w:tc>
      </w:tr>
      <w:tr w:rsidR="008F4E65" w:rsidRPr="008F4E65" w14:paraId="6E242783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C6FA8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Leading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to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d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scontinuation</w:t>
            </w:r>
            <w:r w:rsidRPr="008F4E65">
              <w:rPr>
                <w:rFonts w:ascii="Arial" w:eastAsia="Times New Roman" w:hAnsi="Arial" w:cs="Arial"/>
                <w:color w:val="000000"/>
                <w:spacing w:val="-13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 xml:space="preserve">of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INBRX-10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45E4A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4 (17.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22A0D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8F4E65" w:rsidRPr="008F4E65" w14:paraId="352191E6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CB0EA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spacing w:val="-5"/>
                <w:kern w:val="24"/>
              </w:rPr>
              <w:t>DLT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C099B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8 (9.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937E1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2 (</w:t>
            </w:r>
            <w:proofErr w:type="gramStart"/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2.5)</w:t>
            </w:r>
            <w:r w:rsidRPr="008F4E65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  <w:proofErr w:type="gramEnd"/>
          </w:p>
        </w:tc>
      </w:tr>
      <w:tr w:rsidR="008F4E65" w:rsidRPr="008F4E65" w14:paraId="13635ABA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6F241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Resulting</w:t>
            </w:r>
            <w:r w:rsidRPr="008F4E65">
              <w:rPr>
                <w:rFonts w:ascii="Arial" w:eastAsia="Times New Roman" w:hAnsi="Arial" w:cs="Arial"/>
                <w:color w:val="000000"/>
                <w:spacing w:val="-6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n</w:t>
            </w:r>
            <w:r w:rsidRPr="008F4E65">
              <w:rPr>
                <w:rFonts w:ascii="Arial" w:eastAsia="Times New Roman" w:hAnsi="Arial" w:cs="Arial"/>
                <w:color w:val="000000"/>
                <w:spacing w:val="-6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death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88F51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ED8E3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 (</w:t>
            </w:r>
            <w:proofErr w:type="gramStart"/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.3)</w:t>
            </w:r>
            <w:r w:rsidRPr="008F4E65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d</w:t>
            </w:r>
            <w:proofErr w:type="gramEnd"/>
          </w:p>
        </w:tc>
      </w:tr>
      <w:tr w:rsidR="008F4E65" w:rsidRPr="008F4E65" w14:paraId="33F8C926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C5860" w14:textId="77777777" w:rsidR="008F4E65" w:rsidRPr="008F4E65" w:rsidRDefault="008F4E65" w:rsidP="008F4E65">
            <w:pPr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atients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spacing w:val="-11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with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spacing w:val="-9"/>
                <w:kern w:val="24"/>
              </w:rPr>
              <w:t xml:space="preserve"> pembrolizumab-related </w:t>
            </w:r>
            <w:r w:rsidRPr="008F4E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EA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74DAA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B5716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b/>
                <w:bCs/>
                <w:color w:val="000000"/>
                <w:spacing w:val="-5"/>
                <w:kern w:val="24"/>
              </w:rPr>
              <w:t>47 (59.5)</w:t>
            </w:r>
          </w:p>
        </w:tc>
      </w:tr>
      <w:tr w:rsidR="008F4E65" w:rsidRPr="008F4E65" w14:paraId="00DCD18E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98EB1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spacing w:val="-5"/>
                <w:kern w:val="24"/>
              </w:rPr>
              <w:t>SA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41EFA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52E45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8 (10.1)</w:t>
            </w:r>
          </w:p>
        </w:tc>
      </w:tr>
      <w:tr w:rsidR="008F4E65" w:rsidRPr="008F4E65" w14:paraId="673DA216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FE8D0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Grade ≥</w:t>
            </w:r>
            <w:r w:rsidRPr="008F4E65">
              <w:rPr>
                <w:rFonts w:ascii="Arial" w:eastAsia="Times New Roman" w:hAnsi="Arial" w:cs="Arial"/>
                <w:color w:val="000000"/>
                <w:spacing w:val="-10"/>
                <w:kern w:val="24"/>
              </w:rPr>
              <w:t>3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33E32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5BFD7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8 (22.8)</w:t>
            </w:r>
          </w:p>
        </w:tc>
      </w:tr>
      <w:tr w:rsidR="008F4E65" w:rsidRPr="008F4E65" w14:paraId="45FF2E30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01BB4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Leading</w:t>
            </w:r>
            <w:r w:rsidRPr="008F4E65">
              <w:rPr>
                <w:rFonts w:ascii="Arial" w:eastAsia="Times New Roman" w:hAnsi="Arial" w:cs="Arial"/>
                <w:color w:val="000000"/>
                <w:spacing w:val="-11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to</w:t>
            </w:r>
            <w:r w:rsidRPr="008F4E65">
              <w:rPr>
                <w:rFonts w:ascii="Arial" w:eastAsia="Times New Roman" w:hAnsi="Arial" w:cs="Arial"/>
                <w:color w:val="000000"/>
                <w:spacing w:val="-13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nterruption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 xml:space="preserve">of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pembrolizumab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3AFF1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18B70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4 (5.1)</w:t>
            </w:r>
          </w:p>
        </w:tc>
      </w:tr>
      <w:tr w:rsidR="008F4E65" w:rsidRPr="008F4E65" w14:paraId="68AA2C45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BD3DB" w14:textId="77777777" w:rsidR="008F4E65" w:rsidRPr="008F4E65" w:rsidRDefault="008F4E65" w:rsidP="008F4E65">
            <w:pPr>
              <w:ind w:left="209" w:hanging="22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Leading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to</w:t>
            </w:r>
            <w:r w:rsidRPr="008F4E65">
              <w:rPr>
                <w:rFonts w:ascii="Arial" w:eastAsia="Times New Roman" w:hAnsi="Arial" w:cs="Arial"/>
                <w:color w:val="000000"/>
                <w:spacing w:val="-12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discontinuation</w:t>
            </w:r>
            <w:r w:rsidRPr="008F4E65">
              <w:rPr>
                <w:rFonts w:ascii="Arial" w:eastAsia="Times New Roman" w:hAnsi="Arial" w:cs="Arial"/>
                <w:color w:val="000000"/>
                <w:spacing w:val="-13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 xml:space="preserve">of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pembrolizumab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B7265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04D82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8F4E65" w:rsidRPr="008F4E65" w14:paraId="4E0B7629" w14:textId="77777777" w:rsidTr="00A55277">
        <w:trPr>
          <w:trHeight w:val="1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14E2C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spacing w:val="-5"/>
                <w:kern w:val="24"/>
              </w:rPr>
              <w:t>DLT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0D889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FBE7C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 (</w:t>
            </w:r>
            <w:proofErr w:type="gramStart"/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.3)</w:t>
            </w:r>
            <w:r w:rsidRPr="008F4E65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  <w:proofErr w:type="gramEnd"/>
          </w:p>
        </w:tc>
      </w:tr>
      <w:tr w:rsidR="008F4E65" w:rsidRPr="008F4E65" w14:paraId="3A445E4C" w14:textId="77777777" w:rsidTr="00A55277">
        <w:trPr>
          <w:trHeight w:val="19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0D7F1" w14:textId="77777777" w:rsidR="008F4E65" w:rsidRPr="008F4E65" w:rsidRDefault="008F4E65" w:rsidP="008F4E65">
            <w:pPr>
              <w:ind w:firstLine="187"/>
              <w:contextualSpacing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Resulting</w:t>
            </w:r>
            <w:r w:rsidRPr="008F4E65">
              <w:rPr>
                <w:rFonts w:ascii="Arial" w:eastAsia="Times New Roman" w:hAnsi="Arial" w:cs="Arial"/>
                <w:color w:val="000000"/>
                <w:spacing w:val="-6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kern w:val="24"/>
              </w:rPr>
              <w:t>in</w:t>
            </w:r>
            <w:r w:rsidRPr="008F4E65">
              <w:rPr>
                <w:rFonts w:ascii="Arial" w:eastAsia="Times New Roman" w:hAnsi="Arial" w:cs="Arial"/>
                <w:color w:val="000000"/>
                <w:spacing w:val="-6"/>
                <w:kern w:val="24"/>
              </w:rPr>
              <w:t xml:space="preserve"> </w:t>
            </w:r>
            <w:r w:rsidRPr="008F4E65">
              <w:rPr>
                <w:rFonts w:ascii="Arial" w:eastAsia="Times New Roman" w:hAnsi="Arial" w:cs="Arial"/>
                <w:color w:val="000000"/>
                <w:spacing w:val="-2"/>
                <w:kern w:val="24"/>
              </w:rPr>
              <w:t>death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8F240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22F7C" w14:textId="77777777" w:rsidR="008F4E65" w:rsidRPr="008F4E65" w:rsidRDefault="008F4E65" w:rsidP="008F4E65">
            <w:pPr>
              <w:spacing w:before="2" w:after="2"/>
              <w:contextualSpacing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8F4E65">
              <w:rPr>
                <w:rFonts w:ascii="Arial" w:hAnsi="Arial" w:cs="Arial"/>
                <w:color w:val="000000"/>
                <w:spacing w:val="-5"/>
                <w:kern w:val="24"/>
              </w:rPr>
              <w:t>1 (1.3)</w:t>
            </w:r>
          </w:p>
        </w:tc>
      </w:tr>
      <w:tr w:rsidR="008F4E65" w:rsidRPr="008F4E65" w14:paraId="15EFC518" w14:textId="77777777" w:rsidTr="00A55277">
        <w:trPr>
          <w:trHeight w:val="223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E25091" w14:textId="77777777" w:rsidR="008F4E65" w:rsidRPr="008F4E65" w:rsidRDefault="008F4E65" w:rsidP="008F4E65">
            <w:pPr>
              <w:contextualSpacing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F4E6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Related </w:t>
            </w:r>
            <w:proofErr w:type="spellStart"/>
            <w:r w:rsidRPr="008F4E6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EAEs</w:t>
            </w:r>
            <w:proofErr w:type="spellEnd"/>
            <w:r w:rsidRPr="008F4E6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were those with a relationship of possible, probable, or very likely/certainly related to INBRX-105/pembrolizumab as determined by the investigator.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</w:rPr>
              <w:br/>
            </w:r>
            <w:proofErr w:type="spellStart"/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These patients were in part 3 only; DLTs were not evaluated in part 4. 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b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Urosepsis, multiple organ dysfunction syndrome, and tumor hemorrhage (each n=1). 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c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Sepsis (n=2); urosepsis, coronavirus infection, multiple organ dysfunction syndrome, and respiratory failure (each n=1). 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d</w:t>
            </w: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Cytokine release syndrome reported by the investigator as grade 3 with an outcome of death.</w:t>
            </w:r>
          </w:p>
          <w:p w14:paraId="6439BC0A" w14:textId="77777777" w:rsidR="008F4E65" w:rsidRPr="008F4E65" w:rsidRDefault="008F4E65" w:rsidP="008F4E65">
            <w:pPr>
              <w:contextualSpacing/>
              <w:rPr>
                <w:rFonts w:ascii="Arial" w:hAnsi="Arial" w:cs="Arial"/>
              </w:rPr>
            </w:pPr>
            <w:r w:rsidRPr="008F4E65">
              <w:rPr>
                <w:rFonts w:ascii="Arial" w:eastAsia="Times New Roman" w:hAnsi="Arial" w:cs="Arial"/>
                <w:kern w:val="24"/>
                <w:sz w:val="20"/>
                <w:szCs w:val="20"/>
              </w:rPr>
              <w:t>Abbreviations: DLT, dose-limiting toxicity; NA, not applicable; SAE, serious adverse event; TEAE, treatment-emergent adverse event.</w:t>
            </w:r>
          </w:p>
        </w:tc>
      </w:tr>
    </w:tbl>
    <w:p w14:paraId="39E018D0" w14:textId="77777777" w:rsidR="00AA26BC" w:rsidRDefault="00AA26BC"/>
    <w:sectPr w:rsidR="00AA26BC" w:rsidSect="00922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65"/>
    <w:rsid w:val="00031517"/>
    <w:rsid w:val="00502A41"/>
    <w:rsid w:val="005406B8"/>
    <w:rsid w:val="005C65E9"/>
    <w:rsid w:val="008942D6"/>
    <w:rsid w:val="008F4E65"/>
    <w:rsid w:val="00922930"/>
    <w:rsid w:val="00A26BA6"/>
    <w:rsid w:val="00A55277"/>
    <w:rsid w:val="00AA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6EB68"/>
  <w15:chartTrackingRefBased/>
  <w15:docId w15:val="{14E8744D-EC47-4CC6-9404-548F02A8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E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4E65"/>
    <w:pPr>
      <w:spacing w:after="0" w:line="240" w:lineRule="auto"/>
    </w:pPr>
    <w:rPr>
      <w:rFonts w:eastAsia="Batang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bbitus</dc:creator>
  <cp:keywords/>
  <dc:description/>
  <cp:lastModifiedBy>Karen Chinchilla</cp:lastModifiedBy>
  <cp:revision>6</cp:revision>
  <dcterms:created xsi:type="dcterms:W3CDTF">2026-01-16T17:12:00Z</dcterms:created>
  <dcterms:modified xsi:type="dcterms:W3CDTF">2026-01-22T13:08:00Z</dcterms:modified>
</cp:coreProperties>
</file>